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98311" w14:textId="0B75A8B3" w:rsidR="00E80563" w:rsidRPr="00505515" w:rsidRDefault="00F50CFA" w:rsidP="00F50CFA">
      <w:pPr>
        <w:jc w:val="center"/>
        <w:rPr>
          <w:rFonts w:ascii="Times New Roman" w:hAnsi="Times New Roman" w:cs="Times New Roman"/>
          <w:b/>
          <w:bCs/>
        </w:rPr>
      </w:pPr>
      <w:r w:rsidRPr="00505515">
        <w:rPr>
          <w:rFonts w:ascii="Times New Roman" w:hAnsi="Times New Roman" w:cs="Times New Roman"/>
          <w:b/>
          <w:bCs/>
        </w:rPr>
        <w:t>Explanatory Memo</w:t>
      </w:r>
    </w:p>
    <w:p w14:paraId="3BD58B0F" w14:textId="0A44827D" w:rsidR="00F50CFA" w:rsidRPr="00505515" w:rsidRDefault="00F50CFA" w:rsidP="00F50CFA">
      <w:pPr>
        <w:jc w:val="center"/>
        <w:rPr>
          <w:rFonts w:ascii="Times New Roman" w:hAnsi="Times New Roman" w:cs="Times New Roman"/>
        </w:rPr>
      </w:pPr>
    </w:p>
    <w:p w14:paraId="043635C5" w14:textId="77777777" w:rsidR="002A363D" w:rsidRDefault="002A363D" w:rsidP="00F50CFA">
      <w:pPr>
        <w:rPr>
          <w:rFonts w:ascii="Times New Roman" w:hAnsi="Times New Roman" w:cs="Times New Roman"/>
          <w:b/>
          <w:bCs/>
        </w:rPr>
      </w:pPr>
    </w:p>
    <w:p w14:paraId="014EA631" w14:textId="2EB96703" w:rsidR="00F50CFA" w:rsidRPr="00505515" w:rsidRDefault="00BD116A" w:rsidP="00F50CF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le: </w:t>
      </w:r>
      <w:r w:rsidR="00054078" w:rsidRPr="00505515">
        <w:rPr>
          <w:rFonts w:ascii="Times New Roman" w:hAnsi="Times New Roman" w:cs="Times New Roman"/>
          <w:b/>
          <w:bCs/>
        </w:rPr>
        <w:t>Themes with citations (dataset)</w:t>
      </w:r>
      <w:r w:rsidR="00D23221">
        <w:rPr>
          <w:rFonts w:ascii="Times New Roman" w:hAnsi="Times New Roman" w:cs="Times New Roman"/>
          <w:b/>
          <w:bCs/>
        </w:rPr>
        <w:br/>
      </w:r>
    </w:p>
    <w:p w14:paraId="1177D95F" w14:textId="3DBC4EF8" w:rsidR="00054078" w:rsidRPr="00505515" w:rsidRDefault="000E19E4" w:rsidP="00F50CFA">
      <w:pPr>
        <w:rPr>
          <w:rFonts w:ascii="Times New Roman" w:hAnsi="Times New Roman" w:cs="Times New Roman"/>
        </w:rPr>
      </w:pPr>
      <w:r w:rsidRPr="00505515">
        <w:rPr>
          <w:rFonts w:ascii="Times New Roman" w:hAnsi="Times New Roman" w:cs="Times New Roman"/>
        </w:rPr>
        <w:t>As we did not use a software program for our analysis, this</w:t>
      </w:r>
      <w:r w:rsidR="00054078" w:rsidRPr="00505515">
        <w:rPr>
          <w:rFonts w:ascii="Times New Roman" w:hAnsi="Times New Roman" w:cs="Times New Roman"/>
        </w:rPr>
        <w:t xml:space="preserve"> document</w:t>
      </w:r>
      <w:r w:rsidRPr="00505515">
        <w:rPr>
          <w:rFonts w:ascii="Times New Roman" w:hAnsi="Times New Roman" w:cs="Times New Roman"/>
        </w:rPr>
        <w:t xml:space="preserve"> represents our dataset. It</w:t>
      </w:r>
      <w:r w:rsidR="00054078" w:rsidRPr="00505515">
        <w:rPr>
          <w:rFonts w:ascii="Times New Roman" w:hAnsi="Times New Roman" w:cs="Times New Roman"/>
        </w:rPr>
        <w:t xml:space="preserve"> </w:t>
      </w:r>
      <w:r w:rsidRPr="00505515">
        <w:rPr>
          <w:rFonts w:ascii="Times New Roman" w:hAnsi="Times New Roman" w:cs="Times New Roman"/>
        </w:rPr>
        <w:t>provides an overview of the</w:t>
      </w:r>
      <w:r w:rsidR="00054078" w:rsidRPr="00505515">
        <w:rPr>
          <w:rFonts w:ascii="Times New Roman" w:hAnsi="Times New Roman" w:cs="Times New Roman"/>
        </w:rPr>
        <w:t xml:space="preserve"> themes derived from our analyses, and a compilation of </w:t>
      </w:r>
      <w:r w:rsidR="00FE0F29" w:rsidRPr="00505515">
        <w:rPr>
          <w:rFonts w:ascii="Times New Roman" w:hAnsi="Times New Roman" w:cs="Times New Roman"/>
        </w:rPr>
        <w:t>citations</w:t>
      </w:r>
      <w:r w:rsidR="00054078" w:rsidRPr="00505515">
        <w:rPr>
          <w:rFonts w:ascii="Times New Roman" w:hAnsi="Times New Roman" w:cs="Times New Roman"/>
        </w:rPr>
        <w:t xml:space="preserve"> </w:t>
      </w:r>
      <w:r w:rsidR="00FE0F29" w:rsidRPr="00505515">
        <w:rPr>
          <w:rFonts w:ascii="Times New Roman" w:hAnsi="Times New Roman" w:cs="Times New Roman"/>
        </w:rPr>
        <w:t>that provide support for each</w:t>
      </w:r>
      <w:r w:rsidR="00054078" w:rsidRPr="00505515">
        <w:rPr>
          <w:rFonts w:ascii="Times New Roman" w:hAnsi="Times New Roman" w:cs="Times New Roman"/>
        </w:rPr>
        <w:t xml:space="preserve"> theme. Participants’ real names were replaced by pseudonyms to protect their confidentiality, and the initials of their pseudonyms are used in this document. </w:t>
      </w:r>
    </w:p>
    <w:p w14:paraId="66B5A79F" w14:textId="61EC67BC" w:rsidR="000E19E4" w:rsidRPr="00505515" w:rsidRDefault="000E19E4" w:rsidP="00F50CFA">
      <w:pPr>
        <w:rPr>
          <w:rFonts w:ascii="Times New Roman" w:hAnsi="Times New Roman" w:cs="Times New Roman"/>
        </w:rPr>
      </w:pPr>
    </w:p>
    <w:p w14:paraId="7EA2223E" w14:textId="49F5507F" w:rsidR="000E19E4" w:rsidRPr="00505515" w:rsidRDefault="00BD116A" w:rsidP="00F50CF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le: </w:t>
      </w:r>
      <w:r w:rsidR="000E19E4" w:rsidRPr="00505515">
        <w:rPr>
          <w:rFonts w:ascii="Times New Roman" w:hAnsi="Times New Roman" w:cs="Times New Roman"/>
          <w:b/>
          <w:bCs/>
        </w:rPr>
        <w:t>Qualitative analysis process (in lieu of a syntax file)</w:t>
      </w:r>
      <w:r w:rsidR="00D23221">
        <w:rPr>
          <w:rFonts w:ascii="Times New Roman" w:hAnsi="Times New Roman" w:cs="Times New Roman"/>
          <w:b/>
          <w:bCs/>
        </w:rPr>
        <w:br/>
      </w:r>
    </w:p>
    <w:p w14:paraId="139CCFEB" w14:textId="6CFCA24D" w:rsidR="000E19E4" w:rsidRPr="00505515" w:rsidRDefault="000E19E4" w:rsidP="00F50CFA">
      <w:pPr>
        <w:rPr>
          <w:rFonts w:ascii="Times New Roman" w:hAnsi="Times New Roman" w:cs="Times New Roman"/>
        </w:rPr>
      </w:pPr>
      <w:r w:rsidRPr="00505515">
        <w:rPr>
          <w:rFonts w:ascii="Times New Roman" w:hAnsi="Times New Roman" w:cs="Times New Roman"/>
        </w:rPr>
        <w:t xml:space="preserve">As a software program was not used for our analysis, </w:t>
      </w:r>
      <w:r w:rsidR="00FE0F29" w:rsidRPr="00505515">
        <w:rPr>
          <w:rFonts w:ascii="Times New Roman" w:hAnsi="Times New Roman" w:cs="Times New Roman"/>
        </w:rPr>
        <w:t>this document provides a description of interpretative phenomenological</w:t>
      </w:r>
      <w:r w:rsidR="0002005E" w:rsidRPr="00505515">
        <w:rPr>
          <w:rFonts w:ascii="Times New Roman" w:hAnsi="Times New Roman" w:cs="Times New Roman"/>
        </w:rPr>
        <w:t>. It outlines</w:t>
      </w:r>
      <w:r w:rsidR="00E5421C" w:rsidRPr="00505515">
        <w:rPr>
          <w:rFonts w:ascii="Times New Roman" w:hAnsi="Times New Roman" w:cs="Times New Roman"/>
        </w:rPr>
        <w:t xml:space="preserve"> </w:t>
      </w:r>
      <w:r w:rsidR="00EF649D" w:rsidRPr="00505515">
        <w:rPr>
          <w:rFonts w:ascii="Times New Roman" w:hAnsi="Times New Roman" w:cs="Times New Roman"/>
        </w:rPr>
        <w:t>the</w:t>
      </w:r>
      <w:r w:rsidR="00E5421C" w:rsidRPr="00505515">
        <w:rPr>
          <w:rFonts w:ascii="Times New Roman" w:hAnsi="Times New Roman" w:cs="Times New Roman"/>
        </w:rPr>
        <w:t xml:space="preserve"> philosophical approaches that</w:t>
      </w:r>
      <w:r w:rsidR="00EF649D" w:rsidRPr="00505515">
        <w:rPr>
          <w:rFonts w:ascii="Times New Roman" w:hAnsi="Times New Roman" w:cs="Times New Roman"/>
        </w:rPr>
        <w:t xml:space="preserve"> </w:t>
      </w:r>
      <w:r w:rsidR="00671963" w:rsidRPr="00505515">
        <w:rPr>
          <w:rFonts w:ascii="Times New Roman" w:hAnsi="Times New Roman" w:cs="Times New Roman"/>
        </w:rPr>
        <w:t>serve as its foundation and</w:t>
      </w:r>
      <w:r w:rsidR="0002005E" w:rsidRPr="00505515">
        <w:rPr>
          <w:rFonts w:ascii="Times New Roman" w:hAnsi="Times New Roman" w:cs="Times New Roman"/>
        </w:rPr>
        <w:t xml:space="preserve"> provides</w:t>
      </w:r>
      <w:r w:rsidR="00671963" w:rsidRPr="00505515">
        <w:rPr>
          <w:rFonts w:ascii="Times New Roman" w:hAnsi="Times New Roman" w:cs="Times New Roman"/>
        </w:rPr>
        <w:t xml:space="preserve"> a detailed </w:t>
      </w:r>
      <w:r w:rsidR="00A5771E" w:rsidRPr="00505515">
        <w:rPr>
          <w:rFonts w:ascii="Times New Roman" w:hAnsi="Times New Roman" w:cs="Times New Roman"/>
        </w:rPr>
        <w:t xml:space="preserve">explanation of each of </w:t>
      </w:r>
      <w:r w:rsidR="0002005E" w:rsidRPr="00505515">
        <w:rPr>
          <w:rFonts w:ascii="Times New Roman" w:hAnsi="Times New Roman" w:cs="Times New Roman"/>
        </w:rPr>
        <w:t>its</w:t>
      </w:r>
      <w:r w:rsidR="00A5771E" w:rsidRPr="00505515">
        <w:rPr>
          <w:rFonts w:ascii="Times New Roman" w:hAnsi="Times New Roman" w:cs="Times New Roman"/>
        </w:rPr>
        <w:t xml:space="preserve"> six st</w:t>
      </w:r>
      <w:r w:rsidR="0002005E" w:rsidRPr="00505515">
        <w:rPr>
          <w:rFonts w:ascii="Times New Roman" w:hAnsi="Times New Roman" w:cs="Times New Roman"/>
        </w:rPr>
        <w:t xml:space="preserve">ages of analysis. </w:t>
      </w:r>
    </w:p>
    <w:p w14:paraId="32EB587D" w14:textId="09AE7846" w:rsidR="00A37518" w:rsidRPr="00505515" w:rsidRDefault="00A37518" w:rsidP="00F50CFA">
      <w:pPr>
        <w:rPr>
          <w:rFonts w:ascii="Times New Roman" w:hAnsi="Times New Roman" w:cs="Times New Roman"/>
        </w:rPr>
      </w:pPr>
    </w:p>
    <w:p w14:paraId="0548C623" w14:textId="6BBD8EC6" w:rsidR="00A37518" w:rsidRPr="00505515" w:rsidRDefault="00BD116A" w:rsidP="00F50CF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le: </w:t>
      </w:r>
      <w:r w:rsidR="00B201A4" w:rsidRPr="00505515">
        <w:rPr>
          <w:rFonts w:ascii="Times New Roman" w:hAnsi="Times New Roman" w:cs="Times New Roman"/>
          <w:b/>
          <w:bCs/>
        </w:rPr>
        <w:t>Themes (in lieu of log file)</w:t>
      </w:r>
      <w:r w:rsidR="00D23221">
        <w:rPr>
          <w:rFonts w:ascii="Times New Roman" w:hAnsi="Times New Roman" w:cs="Times New Roman"/>
          <w:b/>
          <w:bCs/>
        </w:rPr>
        <w:br/>
      </w:r>
    </w:p>
    <w:p w14:paraId="4EB70B27" w14:textId="7FC48FB0" w:rsidR="00B201A4" w:rsidRDefault="00B35540" w:rsidP="00F50CFA">
      <w:pPr>
        <w:rPr>
          <w:rFonts w:ascii="Times New Roman" w:hAnsi="Times New Roman" w:cs="Times New Roman"/>
        </w:rPr>
      </w:pPr>
      <w:r w:rsidRPr="00505515">
        <w:rPr>
          <w:rFonts w:ascii="Times New Roman" w:hAnsi="Times New Roman" w:cs="Times New Roman"/>
        </w:rPr>
        <w:t xml:space="preserve">As stated above, a software program was not used for our analysis. We decided to include the same document as that in file 1, but without citations. We deemed that this would </w:t>
      </w:r>
      <w:r w:rsidR="001C0CB0" w:rsidRPr="00505515">
        <w:rPr>
          <w:rFonts w:ascii="Times New Roman" w:hAnsi="Times New Roman" w:cs="Times New Roman"/>
        </w:rPr>
        <w:t>provide reviewers with a</w:t>
      </w:r>
      <w:r w:rsidR="00235600" w:rsidRPr="00505515">
        <w:rPr>
          <w:rFonts w:ascii="Times New Roman" w:hAnsi="Times New Roman" w:cs="Times New Roman"/>
        </w:rPr>
        <w:t xml:space="preserve"> bird’s eye view of our themes</w:t>
      </w:r>
      <w:r w:rsidR="00530147" w:rsidRPr="00505515">
        <w:rPr>
          <w:rFonts w:ascii="Times New Roman" w:hAnsi="Times New Roman" w:cs="Times New Roman"/>
        </w:rPr>
        <w:t xml:space="preserve">, which might serve to </w:t>
      </w:r>
      <w:r w:rsidR="00710639" w:rsidRPr="00505515">
        <w:rPr>
          <w:rFonts w:ascii="Times New Roman" w:hAnsi="Times New Roman" w:cs="Times New Roman"/>
        </w:rPr>
        <w:t xml:space="preserve">illustrate the relationship </w:t>
      </w:r>
      <w:r w:rsidR="00530147" w:rsidRPr="00505515">
        <w:rPr>
          <w:rFonts w:ascii="Times New Roman" w:hAnsi="Times New Roman" w:cs="Times New Roman"/>
        </w:rPr>
        <w:t>between them</w:t>
      </w:r>
      <w:r w:rsidR="00710639">
        <w:rPr>
          <w:rFonts w:ascii="Times New Roman" w:hAnsi="Times New Roman" w:cs="Times New Roman"/>
        </w:rPr>
        <w:t xml:space="preserve"> more clearly. </w:t>
      </w:r>
    </w:p>
    <w:p w14:paraId="32C94714" w14:textId="6EB892B8" w:rsidR="009959E2" w:rsidRDefault="009959E2" w:rsidP="00F50CFA">
      <w:pPr>
        <w:rPr>
          <w:rFonts w:ascii="Times New Roman" w:hAnsi="Times New Roman" w:cs="Times New Roman"/>
        </w:rPr>
      </w:pPr>
    </w:p>
    <w:p w14:paraId="5D2F0185" w14:textId="501FC194" w:rsidR="00505515" w:rsidRPr="00505515" w:rsidRDefault="006D402B" w:rsidP="00F50C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505515" w:rsidRPr="005055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6B6"/>
    <w:rsid w:val="0002005E"/>
    <w:rsid w:val="00024E7E"/>
    <w:rsid w:val="00054078"/>
    <w:rsid w:val="0009699C"/>
    <w:rsid w:val="000E19E4"/>
    <w:rsid w:val="001C0CB0"/>
    <w:rsid w:val="00235600"/>
    <w:rsid w:val="002A363D"/>
    <w:rsid w:val="00424B4F"/>
    <w:rsid w:val="004A486E"/>
    <w:rsid w:val="00505515"/>
    <w:rsid w:val="00530147"/>
    <w:rsid w:val="00664223"/>
    <w:rsid w:val="00671963"/>
    <w:rsid w:val="00684897"/>
    <w:rsid w:val="006D402B"/>
    <w:rsid w:val="00710639"/>
    <w:rsid w:val="00852F08"/>
    <w:rsid w:val="009959E2"/>
    <w:rsid w:val="009E1C05"/>
    <w:rsid w:val="00A37518"/>
    <w:rsid w:val="00A5771E"/>
    <w:rsid w:val="00AD4CCA"/>
    <w:rsid w:val="00B201A4"/>
    <w:rsid w:val="00B35540"/>
    <w:rsid w:val="00BA035E"/>
    <w:rsid w:val="00BD116A"/>
    <w:rsid w:val="00BF6C14"/>
    <w:rsid w:val="00C24615"/>
    <w:rsid w:val="00CC36B6"/>
    <w:rsid w:val="00D15251"/>
    <w:rsid w:val="00D23221"/>
    <w:rsid w:val="00DD7F11"/>
    <w:rsid w:val="00E5421C"/>
    <w:rsid w:val="00EF649D"/>
    <w:rsid w:val="00F50CFA"/>
    <w:rsid w:val="00FB478E"/>
    <w:rsid w:val="00FE0F29"/>
    <w:rsid w:val="00FF4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3382BD"/>
  <w15:chartTrackingRefBased/>
  <w15:docId w15:val="{BA1533BD-EDFE-744B-B4D1-9593E5AF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Bourkas</dc:creator>
  <cp:keywords/>
  <dc:description/>
  <cp:lastModifiedBy>Sophia Bourkas</cp:lastModifiedBy>
  <cp:revision>37</cp:revision>
  <dcterms:created xsi:type="dcterms:W3CDTF">2022-06-26T17:57:00Z</dcterms:created>
  <dcterms:modified xsi:type="dcterms:W3CDTF">2022-06-26T22:56:00Z</dcterms:modified>
</cp:coreProperties>
</file>